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b/>
          <w:sz w:val="18"/>
          <w:szCs w:val="18"/>
        </w:rPr>
        <w:t>Supplement</w:t>
      </w:r>
      <w:r>
        <w:rPr>
          <w:rFonts w:hint="eastAsia" w:ascii="Times New Roman" w:hAnsi="Times New Roman" w:eastAsia="宋体" w:cs="Times New Roman"/>
          <w:b/>
          <w:sz w:val="18"/>
          <w:szCs w:val="18"/>
        </w:rPr>
        <w:t>ary</w:t>
      </w:r>
      <w:r>
        <w:rPr>
          <w:rFonts w:ascii="Times New Roman" w:hAnsi="Times New Roman" w:eastAsia="宋体" w:cs="Times New Roman"/>
          <w:b/>
          <w:sz w:val="18"/>
          <w:szCs w:val="18"/>
        </w:rPr>
        <w:t xml:space="preserve"> Table </w:t>
      </w:r>
      <w:r>
        <w:rPr>
          <w:rFonts w:hint="eastAsia" w:ascii="Times New Roman" w:hAnsi="Times New Roman" w:eastAsia="宋体" w:cs="Times New Roman"/>
          <w:b/>
          <w:sz w:val="18"/>
          <w:szCs w:val="18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 xml:space="preserve">Prevalence of OA and RA in </w:t>
      </w:r>
      <w:r>
        <w:rPr>
          <w:rFonts w:ascii="Times New Roman" w:hAnsi="Times New Roman" w:cs="Times New Roman"/>
          <w:sz w:val="18"/>
          <w:szCs w:val="18"/>
        </w:rPr>
        <w:t>respondents with different occupational noise exposure duration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134"/>
        <w:gridCol w:w="1134"/>
        <w:gridCol w:w="1134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Merge w:val="restart"/>
            <w:tcBorders>
              <w:top w:val="single" w:color="auto" w:sz="8" w:space="0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Occupational noise exposure duration</w:t>
            </w:r>
            <w:bookmarkStart w:id="0" w:name="_GoBack"/>
            <w:bookmarkEnd w:id="0"/>
          </w:p>
        </w:tc>
        <w:tc>
          <w:tcPr>
            <w:tcW w:w="226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lf-Reported RA</w:t>
            </w:r>
          </w:p>
        </w:tc>
        <w:tc>
          <w:tcPr>
            <w:tcW w:w="226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lf-Reported O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 history of exposur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64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7%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3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ess than 1 yea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 to 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 to 1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 or more y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7%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8%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 indicates the number of persons with the disease at that exposure duration stage, and % indicates the prevalence rate at that stag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wNrQwMTS1MLAwMrRU0lEKTi0uzszPAykwrAUAPIGcICwAAAA="/>
    <w:docVar w:name="commondata" w:val="eyJoZGlkIjoiN2FmOWU0OWFiMDE1NTYyNGQ0Y2Q2MjFiMjljY2Y0ZjgifQ=="/>
  </w:docVars>
  <w:rsids>
    <w:rsidRoot w:val="00CE3C7C"/>
    <w:rsid w:val="00070C60"/>
    <w:rsid w:val="001655C9"/>
    <w:rsid w:val="00295F69"/>
    <w:rsid w:val="002A6CB5"/>
    <w:rsid w:val="002D77DF"/>
    <w:rsid w:val="00491786"/>
    <w:rsid w:val="00492BE1"/>
    <w:rsid w:val="004955C2"/>
    <w:rsid w:val="00591C08"/>
    <w:rsid w:val="005A4A12"/>
    <w:rsid w:val="005B179E"/>
    <w:rsid w:val="0068487E"/>
    <w:rsid w:val="006B71D0"/>
    <w:rsid w:val="00707851"/>
    <w:rsid w:val="00761356"/>
    <w:rsid w:val="007C03AE"/>
    <w:rsid w:val="008B293A"/>
    <w:rsid w:val="00925CEB"/>
    <w:rsid w:val="009430A5"/>
    <w:rsid w:val="009A0F50"/>
    <w:rsid w:val="009C430B"/>
    <w:rsid w:val="00A179CA"/>
    <w:rsid w:val="00B9134A"/>
    <w:rsid w:val="00BC3269"/>
    <w:rsid w:val="00BC3FB6"/>
    <w:rsid w:val="00BF005D"/>
    <w:rsid w:val="00C92A7F"/>
    <w:rsid w:val="00CC5EA1"/>
    <w:rsid w:val="00CE3C7C"/>
    <w:rsid w:val="00D5358F"/>
    <w:rsid w:val="00F23D44"/>
    <w:rsid w:val="00F33E8F"/>
    <w:rsid w:val="244A6AC8"/>
    <w:rsid w:val="266E5028"/>
    <w:rsid w:val="2E986CCA"/>
    <w:rsid w:val="40464188"/>
    <w:rsid w:val="62CC5A27"/>
    <w:rsid w:val="70A66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5</Words>
  <Characters>432</Characters>
  <Lines>3</Lines>
  <Paragraphs>1</Paragraphs>
  <TotalTime>19</TotalTime>
  <ScaleCrop>false</ScaleCrop>
  <LinksUpToDate>false</LinksUpToDate>
  <CharactersWithSpaces>50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12:03:00Z</dcterms:created>
  <dc:creator>15423</dc:creator>
  <cp:lastModifiedBy>吴周楠</cp:lastModifiedBy>
  <dcterms:modified xsi:type="dcterms:W3CDTF">2023-12-22T10:45:46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647DB580B544693926048BCFB47E701_12</vt:lpwstr>
  </property>
  <property fmtid="{D5CDD505-2E9C-101B-9397-08002B2CF9AE}" pid="4" name="GrammarlyDocumentId">
    <vt:lpwstr>484bdc7dd54efdc7af1e553a618233a21b262990179ac948f6f0cc927e8c8341</vt:lpwstr>
  </property>
</Properties>
</file>